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74D98E" w14:textId="31C17133" w:rsidR="00B91BAD" w:rsidRPr="00B91BAD" w:rsidRDefault="00B91BAD" w:rsidP="00B91BAD">
      <w:pPr>
        <w:pStyle w:val="Heading2"/>
        <w:jc w:val="center"/>
        <w:rPr>
          <w:b/>
          <w:bCs/>
        </w:rPr>
      </w:pPr>
      <w:r w:rsidRPr="00B91BAD">
        <w:rPr>
          <w:b/>
          <w:bCs/>
        </w:rPr>
        <w:t>Supplement</w:t>
      </w:r>
      <w:r>
        <w:rPr>
          <w:b/>
          <w:bCs/>
        </w:rPr>
        <w:t xml:space="preserve">al </w:t>
      </w:r>
      <w:r w:rsidRPr="00B91BAD">
        <w:rPr>
          <w:b/>
          <w:bCs/>
        </w:rPr>
        <w:t>Data</w:t>
      </w:r>
    </w:p>
    <w:p w14:paraId="18CCDE3D" w14:textId="77777777" w:rsidR="00B91BAD" w:rsidRDefault="00B91BAD" w:rsidP="00B91BAD">
      <w:pPr>
        <w:pStyle w:val="NoSpacing"/>
        <w:rPr>
          <w:b/>
          <w:bCs/>
        </w:rPr>
      </w:pPr>
    </w:p>
    <w:p w14:paraId="5CB893FC" w14:textId="2E25B9C5" w:rsidR="006C3A02" w:rsidRDefault="00727790" w:rsidP="00404274">
      <w:pPr>
        <w:pStyle w:val="NoSpacing"/>
      </w:pPr>
      <w:r w:rsidRPr="006C3A02">
        <w:rPr>
          <w:b/>
          <w:bCs/>
        </w:rPr>
        <w:t xml:space="preserve">Supplementary Figure 1: </w:t>
      </w:r>
      <w:r w:rsidRPr="006C3A02">
        <w:t>Mauro Metal Relax chair with dimensions and incline illustration. The angle between the seat and the back rest ranges from 97° (seating position)</w:t>
      </w:r>
      <w:r w:rsidR="0080787F" w:rsidRPr="006C3A02">
        <w:t xml:space="preserve"> to 120° (equating to the 60° incline used in the study) </w:t>
      </w:r>
      <w:r w:rsidRPr="006C3A02">
        <w:t xml:space="preserve">to </w:t>
      </w:r>
      <w:r w:rsidR="00404274" w:rsidRPr="006C3A02">
        <w:t>an incline of just under 30° from the horizontal plane</w:t>
      </w:r>
      <w:r w:rsidRPr="006C3A02">
        <w:t xml:space="preserve">. (From Mauro Ergo-line technical file, accessed at: </w:t>
      </w:r>
    </w:p>
    <w:p w14:paraId="1CEB51E3" w14:textId="007B3EBF" w:rsidR="006C3A02" w:rsidRDefault="009E3FF5" w:rsidP="00404274">
      <w:pPr>
        <w:pStyle w:val="NoSpacing"/>
      </w:pPr>
      <w:hyperlink r:id="rId6" w:history="1">
        <w:r w:rsidRPr="00142661">
          <w:rPr>
            <w:rStyle w:val="Hyperlink"/>
          </w:rPr>
          <w:t>https://www.haelvoet.com/en/products/details/354</w:t>
        </w:r>
      </w:hyperlink>
      <w:r w:rsidR="00727790" w:rsidRPr="006C3A02">
        <w:t>)</w:t>
      </w:r>
    </w:p>
    <w:p w14:paraId="506FBB0A" w14:textId="7BC7C8FA" w:rsidR="00573C16" w:rsidRDefault="009E3FF5" w:rsidP="00C01E04">
      <w:pPr>
        <w:spacing w:line="240" w:lineRule="auto"/>
      </w:pPr>
      <w:r>
        <w:rPr>
          <w:noProof/>
          <w14:ligatures w14:val="standardContextual"/>
        </w:rPr>
        <w:drawing>
          <wp:inline distT="0" distB="0" distL="0" distR="0" wp14:anchorId="3A7615BB" wp14:editId="3456604F">
            <wp:extent cx="3177039" cy="5905464"/>
            <wp:effectExtent l="0" t="0" r="0" b="635"/>
            <wp:docPr id="1725699396" name="Picture 5" descr="A picture of a wheelchai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5699396" name="Picture 5" descr="A picture of a wheelchair&#10;&#10;AI-generated content may be incorrect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13163" cy="59726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73C16" w:rsidSect="00B91BAD">
      <w:footerReference w:type="even" r:id="rId8"/>
      <w:footerReference w:type="default" r:id="rId9"/>
      <w:headerReference w:type="first" r:id="rId10"/>
      <w:footerReference w:type="first" r:id="rId11"/>
      <w:pgSz w:w="11900" w:h="16840"/>
      <w:pgMar w:top="1440" w:right="2880" w:bottom="1440" w:left="2880" w:header="708" w:footer="708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BC7810" w14:textId="77777777" w:rsidR="006B4FFF" w:rsidRDefault="006B4FFF">
      <w:pPr>
        <w:spacing w:line="240" w:lineRule="auto"/>
      </w:pPr>
      <w:r>
        <w:separator/>
      </w:r>
    </w:p>
  </w:endnote>
  <w:endnote w:type="continuationSeparator" w:id="0">
    <w:p w14:paraId="5C79F76C" w14:textId="77777777" w:rsidR="006B4FFF" w:rsidRDefault="006B4FF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868259278"/>
      <w:docPartObj>
        <w:docPartGallery w:val="Page Numbers (Bottom of Page)"/>
        <w:docPartUnique/>
      </w:docPartObj>
    </w:sdtPr>
    <w:sdtContent>
      <w:p w14:paraId="1FDAFEDD" w14:textId="77777777" w:rsidR="00D126B7" w:rsidRDefault="00000000" w:rsidP="00061D63"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F703955" w14:textId="77777777" w:rsidR="00D126B7" w:rsidRDefault="00D126B7" w:rsidP="00061D63">
    <w:pPr>
      <w:pStyle w:val="Footer"/>
    </w:pPr>
  </w:p>
  <w:p w14:paraId="7F542B92" w14:textId="77777777" w:rsidR="00D126B7" w:rsidRDefault="00D126B7" w:rsidP="0045649B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sz w:val="16"/>
        <w:szCs w:val="16"/>
      </w:rPr>
      <w:id w:val="170465974"/>
      <w:docPartObj>
        <w:docPartGallery w:val="Page Numbers (Bottom of Page)"/>
        <w:docPartUnique/>
      </w:docPartObj>
    </w:sdtPr>
    <w:sdtEndPr>
      <w:rPr>
        <w:rStyle w:val="PageNumber"/>
        <w:sz w:val="20"/>
        <w:szCs w:val="20"/>
      </w:rPr>
    </w:sdtEndPr>
    <w:sdtContent>
      <w:p w14:paraId="55336552" w14:textId="77777777" w:rsidR="00D126B7" w:rsidRPr="00151F2C" w:rsidRDefault="00000000" w:rsidP="00C945AE">
        <w:pPr>
          <w:pStyle w:val="Footer"/>
          <w:rPr>
            <w:sz w:val="20"/>
            <w:szCs w:val="20"/>
          </w:rPr>
        </w:pPr>
        <w:r w:rsidRPr="00151F2C">
          <w:rPr>
            <w:rStyle w:val="PageNumber"/>
            <w:sz w:val="20"/>
            <w:szCs w:val="20"/>
          </w:rPr>
          <w:fldChar w:fldCharType="begin"/>
        </w:r>
        <w:r w:rsidRPr="00151F2C">
          <w:rPr>
            <w:rStyle w:val="PageNumber"/>
            <w:sz w:val="20"/>
            <w:szCs w:val="20"/>
          </w:rPr>
          <w:instrText xml:space="preserve"> PAGE </w:instrText>
        </w:r>
        <w:r w:rsidRPr="00151F2C">
          <w:rPr>
            <w:rStyle w:val="PageNumber"/>
            <w:sz w:val="20"/>
            <w:szCs w:val="20"/>
          </w:rPr>
          <w:fldChar w:fldCharType="separate"/>
        </w:r>
        <w:r>
          <w:rPr>
            <w:rStyle w:val="PageNumber"/>
            <w:noProof/>
            <w:sz w:val="20"/>
            <w:szCs w:val="20"/>
          </w:rPr>
          <w:t>11</w:t>
        </w:r>
        <w:r w:rsidRPr="00151F2C">
          <w:rPr>
            <w:rStyle w:val="PageNumber"/>
            <w:sz w:val="20"/>
            <w:szCs w:val="20"/>
          </w:rP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59A666" w14:textId="77777777" w:rsidR="00D126B7" w:rsidRDefault="00D126B7" w:rsidP="00061D63">
    <w:pPr>
      <w:pStyle w:val="Footer"/>
    </w:pPr>
  </w:p>
  <w:p w14:paraId="64514C07" w14:textId="77777777" w:rsidR="00D126B7" w:rsidRDefault="00D126B7" w:rsidP="0045649B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EDBBE5" w14:textId="77777777" w:rsidR="006B4FFF" w:rsidRDefault="006B4FFF">
      <w:pPr>
        <w:spacing w:line="240" w:lineRule="auto"/>
      </w:pPr>
      <w:r>
        <w:separator/>
      </w:r>
    </w:p>
  </w:footnote>
  <w:footnote w:type="continuationSeparator" w:id="0">
    <w:p w14:paraId="2315E46B" w14:textId="77777777" w:rsidR="006B4FFF" w:rsidRDefault="006B4FF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5AA882" w14:textId="77777777" w:rsidR="00D126B7" w:rsidRDefault="00D126B7" w:rsidP="0045649B">
    <w:pPr>
      <w:pStyle w:val="Header"/>
    </w:pPr>
  </w:p>
  <w:p w14:paraId="04FF5FB1" w14:textId="77777777" w:rsidR="00D126B7" w:rsidRDefault="00D126B7" w:rsidP="0045649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BAD"/>
    <w:rsid w:val="0007164C"/>
    <w:rsid w:val="00076299"/>
    <w:rsid w:val="000816B0"/>
    <w:rsid w:val="00082F48"/>
    <w:rsid w:val="0009315E"/>
    <w:rsid w:val="0009481F"/>
    <w:rsid w:val="000A563A"/>
    <w:rsid w:val="000C1FAC"/>
    <w:rsid w:val="000C70F9"/>
    <w:rsid w:val="000E6CFD"/>
    <w:rsid w:val="000F2C76"/>
    <w:rsid w:val="00101863"/>
    <w:rsid w:val="00117A50"/>
    <w:rsid w:val="0013113F"/>
    <w:rsid w:val="00141CE8"/>
    <w:rsid w:val="00146929"/>
    <w:rsid w:val="00151DE5"/>
    <w:rsid w:val="00172FFD"/>
    <w:rsid w:val="001843A0"/>
    <w:rsid w:val="0019189E"/>
    <w:rsid w:val="001952B4"/>
    <w:rsid w:val="001A501F"/>
    <w:rsid w:val="001A7A74"/>
    <w:rsid w:val="001C3E6D"/>
    <w:rsid w:val="001D2E5E"/>
    <w:rsid w:val="001E2563"/>
    <w:rsid w:val="001E548B"/>
    <w:rsid w:val="001E758F"/>
    <w:rsid w:val="001F7AB5"/>
    <w:rsid w:val="002268BC"/>
    <w:rsid w:val="00226A05"/>
    <w:rsid w:val="00233ED4"/>
    <w:rsid w:val="002341F8"/>
    <w:rsid w:val="0023542A"/>
    <w:rsid w:val="00244C56"/>
    <w:rsid w:val="0024554B"/>
    <w:rsid w:val="00281888"/>
    <w:rsid w:val="0029219F"/>
    <w:rsid w:val="002A26B8"/>
    <w:rsid w:val="002A55AC"/>
    <w:rsid w:val="002C0079"/>
    <w:rsid w:val="002C6DA6"/>
    <w:rsid w:val="002D5834"/>
    <w:rsid w:val="002E5015"/>
    <w:rsid w:val="002F550A"/>
    <w:rsid w:val="00301858"/>
    <w:rsid w:val="003043B0"/>
    <w:rsid w:val="00313131"/>
    <w:rsid w:val="003218AB"/>
    <w:rsid w:val="00330CA8"/>
    <w:rsid w:val="003332EC"/>
    <w:rsid w:val="00340075"/>
    <w:rsid w:val="00346F89"/>
    <w:rsid w:val="00373077"/>
    <w:rsid w:val="00382F72"/>
    <w:rsid w:val="003911C0"/>
    <w:rsid w:val="003965A0"/>
    <w:rsid w:val="00396803"/>
    <w:rsid w:val="003A48F6"/>
    <w:rsid w:val="003C0B78"/>
    <w:rsid w:val="003C2940"/>
    <w:rsid w:val="003C64FB"/>
    <w:rsid w:val="003C6FA3"/>
    <w:rsid w:val="003D1A14"/>
    <w:rsid w:val="003D1BE4"/>
    <w:rsid w:val="003D53C6"/>
    <w:rsid w:val="003E034F"/>
    <w:rsid w:val="003F4E2B"/>
    <w:rsid w:val="00404274"/>
    <w:rsid w:val="00420FC9"/>
    <w:rsid w:val="00470BCB"/>
    <w:rsid w:val="00471150"/>
    <w:rsid w:val="00472E12"/>
    <w:rsid w:val="0047731E"/>
    <w:rsid w:val="004A4C08"/>
    <w:rsid w:val="004B6D9D"/>
    <w:rsid w:val="004C3A9B"/>
    <w:rsid w:val="0050384F"/>
    <w:rsid w:val="005043BA"/>
    <w:rsid w:val="005048BB"/>
    <w:rsid w:val="005137C5"/>
    <w:rsid w:val="00516DDE"/>
    <w:rsid w:val="00520479"/>
    <w:rsid w:val="005205F1"/>
    <w:rsid w:val="00526387"/>
    <w:rsid w:val="005305F3"/>
    <w:rsid w:val="00534DD2"/>
    <w:rsid w:val="005364AB"/>
    <w:rsid w:val="0054027F"/>
    <w:rsid w:val="0054409D"/>
    <w:rsid w:val="00545DAC"/>
    <w:rsid w:val="00546ECD"/>
    <w:rsid w:val="005543BD"/>
    <w:rsid w:val="005643F3"/>
    <w:rsid w:val="00573C16"/>
    <w:rsid w:val="005743CB"/>
    <w:rsid w:val="005A603B"/>
    <w:rsid w:val="005B3093"/>
    <w:rsid w:val="005C50A9"/>
    <w:rsid w:val="005F2A7C"/>
    <w:rsid w:val="005F399B"/>
    <w:rsid w:val="005F5535"/>
    <w:rsid w:val="00600FA8"/>
    <w:rsid w:val="00616A1F"/>
    <w:rsid w:val="00631698"/>
    <w:rsid w:val="006425A0"/>
    <w:rsid w:val="006665B0"/>
    <w:rsid w:val="00670993"/>
    <w:rsid w:val="00682E69"/>
    <w:rsid w:val="00697C41"/>
    <w:rsid w:val="006A0798"/>
    <w:rsid w:val="006A0915"/>
    <w:rsid w:val="006A2A47"/>
    <w:rsid w:val="006B0692"/>
    <w:rsid w:val="006B42C0"/>
    <w:rsid w:val="006B4FFF"/>
    <w:rsid w:val="006B7533"/>
    <w:rsid w:val="006C0D2A"/>
    <w:rsid w:val="006C1EB5"/>
    <w:rsid w:val="006C3A02"/>
    <w:rsid w:val="006E02C4"/>
    <w:rsid w:val="006E056E"/>
    <w:rsid w:val="006E6E50"/>
    <w:rsid w:val="006F4065"/>
    <w:rsid w:val="007209EE"/>
    <w:rsid w:val="00727790"/>
    <w:rsid w:val="0073640D"/>
    <w:rsid w:val="00743E80"/>
    <w:rsid w:val="0075600C"/>
    <w:rsid w:val="0078369A"/>
    <w:rsid w:val="007B5928"/>
    <w:rsid w:val="007C6320"/>
    <w:rsid w:val="007C6C36"/>
    <w:rsid w:val="007E31E9"/>
    <w:rsid w:val="007F137B"/>
    <w:rsid w:val="008000C8"/>
    <w:rsid w:val="0080787F"/>
    <w:rsid w:val="00827551"/>
    <w:rsid w:val="00832855"/>
    <w:rsid w:val="008368A5"/>
    <w:rsid w:val="00842AF1"/>
    <w:rsid w:val="00854AD7"/>
    <w:rsid w:val="008603B5"/>
    <w:rsid w:val="00861212"/>
    <w:rsid w:val="00864E90"/>
    <w:rsid w:val="00885C78"/>
    <w:rsid w:val="008918E2"/>
    <w:rsid w:val="008A4FEF"/>
    <w:rsid w:val="008F6640"/>
    <w:rsid w:val="00902012"/>
    <w:rsid w:val="00912B1C"/>
    <w:rsid w:val="009326EB"/>
    <w:rsid w:val="00934670"/>
    <w:rsid w:val="00945A3F"/>
    <w:rsid w:val="00945D17"/>
    <w:rsid w:val="009509B5"/>
    <w:rsid w:val="00950E13"/>
    <w:rsid w:val="0095247A"/>
    <w:rsid w:val="00955286"/>
    <w:rsid w:val="009561D8"/>
    <w:rsid w:val="00987168"/>
    <w:rsid w:val="0099779F"/>
    <w:rsid w:val="009A18ED"/>
    <w:rsid w:val="009A2135"/>
    <w:rsid w:val="009B6105"/>
    <w:rsid w:val="009C5111"/>
    <w:rsid w:val="009E3FF5"/>
    <w:rsid w:val="009E4AAC"/>
    <w:rsid w:val="00A21DBD"/>
    <w:rsid w:val="00A4472C"/>
    <w:rsid w:val="00A538B1"/>
    <w:rsid w:val="00A56056"/>
    <w:rsid w:val="00A57B8F"/>
    <w:rsid w:val="00A85D09"/>
    <w:rsid w:val="00A9636F"/>
    <w:rsid w:val="00AA30AC"/>
    <w:rsid w:val="00AB0622"/>
    <w:rsid w:val="00AB430F"/>
    <w:rsid w:val="00AB63A3"/>
    <w:rsid w:val="00AC6458"/>
    <w:rsid w:val="00AD2890"/>
    <w:rsid w:val="00AE293A"/>
    <w:rsid w:val="00AE3F74"/>
    <w:rsid w:val="00AF0648"/>
    <w:rsid w:val="00AF2A14"/>
    <w:rsid w:val="00AF52CB"/>
    <w:rsid w:val="00B242F6"/>
    <w:rsid w:val="00B439ED"/>
    <w:rsid w:val="00B562F5"/>
    <w:rsid w:val="00B5736C"/>
    <w:rsid w:val="00B62A4F"/>
    <w:rsid w:val="00B8190A"/>
    <w:rsid w:val="00B862F4"/>
    <w:rsid w:val="00B8712D"/>
    <w:rsid w:val="00B91BAD"/>
    <w:rsid w:val="00BA1524"/>
    <w:rsid w:val="00BA7A7A"/>
    <w:rsid w:val="00BC145F"/>
    <w:rsid w:val="00BF2B8E"/>
    <w:rsid w:val="00BF5DEC"/>
    <w:rsid w:val="00BF6600"/>
    <w:rsid w:val="00C01E04"/>
    <w:rsid w:val="00C073BD"/>
    <w:rsid w:val="00C116DC"/>
    <w:rsid w:val="00C129D4"/>
    <w:rsid w:val="00C14741"/>
    <w:rsid w:val="00C3334B"/>
    <w:rsid w:val="00C35D68"/>
    <w:rsid w:val="00C43709"/>
    <w:rsid w:val="00C527C7"/>
    <w:rsid w:val="00C5465A"/>
    <w:rsid w:val="00C560D2"/>
    <w:rsid w:val="00C65FF9"/>
    <w:rsid w:val="00C679AB"/>
    <w:rsid w:val="00C74A1D"/>
    <w:rsid w:val="00C954B8"/>
    <w:rsid w:val="00C96C97"/>
    <w:rsid w:val="00CA0572"/>
    <w:rsid w:val="00CB59B0"/>
    <w:rsid w:val="00CC1F22"/>
    <w:rsid w:val="00CC7DA6"/>
    <w:rsid w:val="00CD202E"/>
    <w:rsid w:val="00CF2E14"/>
    <w:rsid w:val="00D00CE2"/>
    <w:rsid w:val="00D02F3C"/>
    <w:rsid w:val="00D051B1"/>
    <w:rsid w:val="00D126B7"/>
    <w:rsid w:val="00D20162"/>
    <w:rsid w:val="00D37535"/>
    <w:rsid w:val="00D45CCF"/>
    <w:rsid w:val="00D545CD"/>
    <w:rsid w:val="00D6274A"/>
    <w:rsid w:val="00D74038"/>
    <w:rsid w:val="00D76EB0"/>
    <w:rsid w:val="00D80A43"/>
    <w:rsid w:val="00D829F4"/>
    <w:rsid w:val="00D87214"/>
    <w:rsid w:val="00D95213"/>
    <w:rsid w:val="00DC2E3E"/>
    <w:rsid w:val="00DD4C0C"/>
    <w:rsid w:val="00E03CE7"/>
    <w:rsid w:val="00E0637C"/>
    <w:rsid w:val="00E17B8F"/>
    <w:rsid w:val="00E22334"/>
    <w:rsid w:val="00E31E4F"/>
    <w:rsid w:val="00E32521"/>
    <w:rsid w:val="00E5307C"/>
    <w:rsid w:val="00E54734"/>
    <w:rsid w:val="00E5578F"/>
    <w:rsid w:val="00E5756D"/>
    <w:rsid w:val="00E747D9"/>
    <w:rsid w:val="00E86633"/>
    <w:rsid w:val="00E97E4F"/>
    <w:rsid w:val="00EA10DC"/>
    <w:rsid w:val="00EB0054"/>
    <w:rsid w:val="00EB7BDD"/>
    <w:rsid w:val="00EC647B"/>
    <w:rsid w:val="00F2531E"/>
    <w:rsid w:val="00F373D2"/>
    <w:rsid w:val="00F42694"/>
    <w:rsid w:val="00F447C7"/>
    <w:rsid w:val="00F60171"/>
    <w:rsid w:val="00F6088F"/>
    <w:rsid w:val="00F627FE"/>
    <w:rsid w:val="00F9621A"/>
    <w:rsid w:val="00FB0F2B"/>
    <w:rsid w:val="00FB2E53"/>
    <w:rsid w:val="00FC6560"/>
    <w:rsid w:val="00FD6811"/>
    <w:rsid w:val="00FE6D4E"/>
    <w:rsid w:val="00FF259C"/>
    <w:rsid w:val="00FF2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6CBC1C"/>
  <w15:chartTrackingRefBased/>
  <w15:docId w15:val="{52B1EA55-3545-8E40-B5F8-56DDE5F609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1BAD"/>
    <w:pPr>
      <w:spacing w:line="480" w:lineRule="auto"/>
      <w:jc w:val="both"/>
    </w:pPr>
    <w:rPr>
      <w:rFonts w:cstheme="minorHAnsi"/>
      <w:color w:val="000000" w:themeColor="text1"/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1BAD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91BAD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1BAD"/>
    <w:pPr>
      <w:keepNext/>
      <w:keepLines/>
      <w:spacing w:before="160" w:after="80" w:line="240" w:lineRule="auto"/>
      <w:jc w:val="left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1BAD"/>
    <w:pPr>
      <w:keepNext/>
      <w:keepLines/>
      <w:spacing w:before="80" w:after="40" w:line="240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1BAD"/>
    <w:pPr>
      <w:keepNext/>
      <w:keepLines/>
      <w:spacing w:before="80" w:after="40" w:line="240" w:lineRule="auto"/>
      <w:jc w:val="left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1BAD"/>
    <w:pPr>
      <w:keepNext/>
      <w:keepLines/>
      <w:spacing w:before="40" w:line="240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1BAD"/>
    <w:pPr>
      <w:keepNext/>
      <w:keepLines/>
      <w:spacing w:before="40" w:line="240" w:lineRule="auto"/>
      <w:jc w:val="left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1BAD"/>
    <w:pPr>
      <w:keepNext/>
      <w:keepLines/>
      <w:spacing w:line="240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1BAD"/>
    <w:pPr>
      <w:keepNext/>
      <w:keepLines/>
      <w:spacing w:line="240" w:lineRule="auto"/>
      <w:jc w:val="left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1BA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91BA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1BAD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1BAD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1BAD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1BAD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1BAD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1BAD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1BAD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B91BAD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91BAD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1BAD"/>
    <w:pPr>
      <w:numPr>
        <w:ilvl w:val="1"/>
      </w:numPr>
      <w:spacing w:after="160" w:line="240" w:lineRule="auto"/>
      <w:jc w:val="left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91BAD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B91BAD"/>
    <w:pPr>
      <w:spacing w:before="160" w:after="160" w:line="240" w:lineRule="auto"/>
      <w:jc w:val="center"/>
    </w:pPr>
    <w:rPr>
      <w:rFonts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91BAD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B91BAD"/>
    <w:pPr>
      <w:spacing w:line="240" w:lineRule="auto"/>
      <w:ind w:left="720"/>
      <w:contextualSpacing/>
      <w:jc w:val="left"/>
    </w:pPr>
    <w:rPr>
      <w:rFonts w:cstheme="minorBidi"/>
      <w:color w:val="auto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91B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1B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1BAD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B91BAD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91BA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1BAD"/>
    <w:rPr>
      <w:rFonts w:cstheme="minorHAnsi"/>
      <w:color w:val="000000" w:themeColor="text1"/>
      <w:kern w:val="0"/>
      <w:sz w:val="22"/>
      <w:szCs w:val="22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91BA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91BAD"/>
    <w:rPr>
      <w:rFonts w:cstheme="minorHAnsi"/>
      <w:color w:val="000000" w:themeColor="text1"/>
      <w:kern w:val="0"/>
      <w:sz w:val="22"/>
      <w:szCs w:val="22"/>
      <w:lang w:val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B91BAD"/>
  </w:style>
  <w:style w:type="table" w:styleId="GridTable5Dark-Accent6">
    <w:name w:val="Grid Table 5 Dark Accent 6"/>
    <w:basedOn w:val="TableNormal"/>
    <w:uiPriority w:val="50"/>
    <w:rsid w:val="00B91BAD"/>
    <w:rPr>
      <w:kern w:val="0"/>
      <w:lang w:val="en-GB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F2D0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EA72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EA72E" w:themeFill="accent6"/>
      </w:tcPr>
    </w:tblStylePr>
    <w:tblStylePr w:type="band1Vert">
      <w:tblPr/>
      <w:tcPr>
        <w:shd w:val="clear" w:color="auto" w:fill="B3E5A1" w:themeFill="accent6" w:themeFillTint="66"/>
      </w:tcPr>
    </w:tblStylePr>
    <w:tblStylePr w:type="band1Horz">
      <w:tblPr/>
      <w:tcPr>
        <w:shd w:val="clear" w:color="auto" w:fill="B3E5A1" w:themeFill="accent6" w:themeFillTint="66"/>
      </w:tcPr>
    </w:tblStylePr>
  </w:style>
  <w:style w:type="paragraph" w:styleId="NoSpacing">
    <w:name w:val="No Spacing"/>
    <w:uiPriority w:val="1"/>
    <w:qFormat/>
    <w:rsid w:val="00B91BAD"/>
    <w:pPr>
      <w:jc w:val="both"/>
    </w:pPr>
    <w:rPr>
      <w:rFonts w:cstheme="minorHAnsi"/>
      <w:color w:val="000000" w:themeColor="text1"/>
      <w:kern w:val="0"/>
      <w:sz w:val="22"/>
      <w:szCs w:val="22"/>
      <w:lang w:val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B91BAD"/>
  </w:style>
  <w:style w:type="character" w:styleId="Hyperlink">
    <w:name w:val="Hyperlink"/>
    <w:basedOn w:val="DefaultParagraphFont"/>
    <w:uiPriority w:val="99"/>
    <w:unhideWhenUsed/>
    <w:rsid w:val="006C3A02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C3A0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haelvoet.com/en/products/details/354" TargetMode="Externa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70</Words>
  <Characters>40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yshwarya Stapleton</dc:creator>
  <cp:keywords/>
  <dc:description/>
  <cp:lastModifiedBy>Iyshwarya Stapleton (is1c22)</cp:lastModifiedBy>
  <cp:revision>5</cp:revision>
  <dcterms:created xsi:type="dcterms:W3CDTF">2025-02-10T13:41:00Z</dcterms:created>
  <dcterms:modified xsi:type="dcterms:W3CDTF">2025-03-19T20:08:00Z</dcterms:modified>
</cp:coreProperties>
</file>